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77777777" w:rsidR="00865CEA" w:rsidRPr="001653FC" w:rsidRDefault="00865CEA" w:rsidP="00262320">
      <w:pPr>
        <w:spacing w:after="0"/>
        <w:rPr>
          <w:rFonts w:ascii="Times New Roman" w:hAnsi="Times New Roman" w:cs="Times New Roman"/>
          <w:b/>
        </w:rPr>
      </w:pPr>
    </w:p>
    <w:p w14:paraId="469C8273" w14:textId="31A06FA6" w:rsidR="00FC5ED6" w:rsidRDefault="00262320" w:rsidP="007166FA">
      <w:pPr>
        <w:spacing w:after="0"/>
        <w:jc w:val="both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b/>
        </w:rPr>
        <w:t xml:space="preserve">Table </w:t>
      </w:r>
      <w:r w:rsidR="00164304" w:rsidRPr="001653FC">
        <w:rPr>
          <w:rFonts w:ascii="Times New Roman" w:hAnsi="Times New Roman" w:cs="Times New Roman"/>
          <w:b/>
        </w:rPr>
        <w:t>S</w:t>
      </w:r>
      <w:r w:rsidRPr="001653FC">
        <w:rPr>
          <w:rFonts w:ascii="Times New Roman" w:hAnsi="Times New Roman" w:cs="Times New Roman"/>
          <w:b/>
        </w:rPr>
        <w:t>4</w:t>
      </w:r>
      <w:r w:rsidRPr="001653FC">
        <w:rPr>
          <w:rFonts w:ascii="Times New Roman" w:hAnsi="Times New Roman" w:cs="Times New Roman"/>
        </w:rPr>
        <w:t xml:space="preserve">. Output from generalized linear mixed model of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 xml:space="preserve">s’ decisions in the disadvantageous inequity (DI) and advantageous inequity (AI) conditions. Separate models were run to examine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>s’ deci</w:t>
      </w:r>
      <w:r w:rsidR="00FC5ED6" w:rsidRPr="001653FC">
        <w:rPr>
          <w:rFonts w:ascii="Times New Roman" w:hAnsi="Times New Roman" w:cs="Times New Roman"/>
        </w:rPr>
        <w:t>sions in a social context (Experiment</w:t>
      </w:r>
      <w:r w:rsidRPr="001653FC">
        <w:rPr>
          <w:rFonts w:ascii="Times New Roman" w:hAnsi="Times New Roman" w:cs="Times New Roman"/>
        </w:rPr>
        <w:t xml:space="preserve"> 1) compar</w:t>
      </w:r>
      <w:r w:rsidR="00FC5ED6" w:rsidRPr="001653FC">
        <w:rPr>
          <w:rFonts w:ascii="Times New Roman" w:hAnsi="Times New Roman" w:cs="Times New Roman"/>
        </w:rPr>
        <w:t>ed to a nonsocial context (Experiment</w:t>
      </w:r>
      <w:r w:rsidRPr="001653FC">
        <w:rPr>
          <w:rFonts w:ascii="Times New Roman" w:hAnsi="Times New Roman" w:cs="Times New Roman"/>
        </w:rPr>
        <w:t xml:space="preserve"> 2). Models examined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>s decisions about equal reward allocations (1-1) or unequal reward allocations (DI: 1-4; AI: 4-1) Coefficients indicate the estimated effects of predictors on the response term (accept = 1, reject = 0) relative to the following baseline levels: Social or nonsocial = nonsocial; Age group = 4&amp;5-year-olds).</w:t>
      </w:r>
    </w:p>
    <w:p w14:paraId="1AC55B33" w14:textId="77777777" w:rsidR="007166FA" w:rsidRPr="001653FC" w:rsidRDefault="007166FA" w:rsidP="007166FA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368"/>
        <w:gridCol w:w="1890"/>
        <w:gridCol w:w="1803"/>
        <w:gridCol w:w="1080"/>
        <w:gridCol w:w="1041"/>
        <w:gridCol w:w="668"/>
        <w:gridCol w:w="1006"/>
      </w:tblGrid>
      <w:tr w:rsidR="00262320" w:rsidRPr="001653FC" w14:paraId="2227EBF4" w14:textId="77777777" w:rsidTr="00AC4726">
        <w:trPr>
          <w:trHeight w:val="300"/>
        </w:trPr>
        <w:tc>
          <w:tcPr>
            <w:tcW w:w="772" w:type="pct"/>
            <w:tcBorders>
              <w:top w:val="single" w:sz="18" w:space="0" w:color="auto"/>
              <w:bottom w:val="single" w:sz="18" w:space="0" w:color="auto"/>
            </w:tcBorders>
          </w:tcPr>
          <w:p w14:paraId="7D4554B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CFA94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18" w:space="0" w:color="auto"/>
              <w:bottom w:val="single" w:sz="18" w:space="0" w:color="auto"/>
            </w:tcBorders>
          </w:tcPr>
          <w:p w14:paraId="249DD6A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40473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58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F8E98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25185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  <w:proofErr w:type="gramEnd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22E7E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262320" w:rsidRPr="001653FC" w14:paraId="3EA5FFA0" w14:textId="77777777" w:rsidTr="00AC4726">
        <w:trPr>
          <w:trHeight w:val="300"/>
        </w:trPr>
        <w:tc>
          <w:tcPr>
            <w:tcW w:w="772" w:type="pct"/>
            <w:tcBorders>
              <w:top w:val="single" w:sz="18" w:space="0" w:color="auto"/>
            </w:tcBorders>
          </w:tcPr>
          <w:p w14:paraId="7093B15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: Unequal</w:t>
            </w:r>
          </w:p>
        </w:tc>
        <w:tc>
          <w:tcPr>
            <w:tcW w:w="1067" w:type="pct"/>
            <w:tcBorders>
              <w:top w:val="single" w:sz="18" w:space="0" w:color="auto"/>
            </w:tcBorders>
            <w:vAlign w:val="bottom"/>
          </w:tcPr>
          <w:p w14:paraId="6D07AEF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18" w:space="0" w:color="auto"/>
            </w:tcBorders>
          </w:tcPr>
          <w:p w14:paraId="5AD15CA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10" w:type="pct"/>
            <w:tcBorders>
              <w:top w:val="single" w:sz="18" w:space="0" w:color="auto"/>
            </w:tcBorders>
          </w:tcPr>
          <w:p w14:paraId="2CDC61C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88" w:type="pct"/>
            <w:tcBorders>
              <w:top w:val="single" w:sz="18" w:space="0" w:color="auto"/>
            </w:tcBorders>
          </w:tcPr>
          <w:p w14:paraId="1DA0442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77" w:type="pct"/>
            <w:tcBorders>
              <w:top w:val="single" w:sz="18" w:space="0" w:color="auto"/>
            </w:tcBorders>
          </w:tcPr>
          <w:p w14:paraId="286411E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568" w:type="pct"/>
            <w:tcBorders>
              <w:top w:val="single" w:sz="18" w:space="0" w:color="auto"/>
            </w:tcBorders>
          </w:tcPr>
          <w:p w14:paraId="220F43B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094D2A93" w14:textId="77777777" w:rsidTr="00AC4726">
        <w:trPr>
          <w:trHeight w:val="300"/>
        </w:trPr>
        <w:tc>
          <w:tcPr>
            <w:tcW w:w="772" w:type="pct"/>
          </w:tcPr>
          <w:p w14:paraId="014C7AC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6E0F4CC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</w:t>
            </w:r>
          </w:p>
        </w:tc>
        <w:tc>
          <w:tcPr>
            <w:tcW w:w="1018" w:type="pct"/>
          </w:tcPr>
          <w:p w14:paraId="5C02683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610" w:type="pct"/>
          </w:tcPr>
          <w:p w14:paraId="63658C4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588" w:type="pct"/>
          </w:tcPr>
          <w:p w14:paraId="49C4634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77" w:type="pct"/>
          </w:tcPr>
          <w:p w14:paraId="0E20831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3.82</w:t>
            </w:r>
          </w:p>
        </w:tc>
        <w:tc>
          <w:tcPr>
            <w:tcW w:w="568" w:type="pct"/>
          </w:tcPr>
          <w:p w14:paraId="1050DD7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11FF3E64" w14:textId="77777777" w:rsidTr="00AC4726">
        <w:trPr>
          <w:trHeight w:val="300"/>
        </w:trPr>
        <w:tc>
          <w:tcPr>
            <w:tcW w:w="772" w:type="pct"/>
          </w:tcPr>
          <w:p w14:paraId="7067050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3B39675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18" w:type="pct"/>
          </w:tcPr>
          <w:p w14:paraId="243D4CB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610" w:type="pct"/>
          </w:tcPr>
          <w:p w14:paraId="5EB3F9F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588" w:type="pct"/>
          </w:tcPr>
          <w:p w14:paraId="3989668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77" w:type="pct"/>
          </w:tcPr>
          <w:p w14:paraId="672E1A4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3.28</w:t>
            </w:r>
          </w:p>
        </w:tc>
        <w:tc>
          <w:tcPr>
            <w:tcW w:w="568" w:type="pct"/>
          </w:tcPr>
          <w:p w14:paraId="6EB4326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62320" w:rsidRPr="001653FC" w14:paraId="1627D0B2" w14:textId="77777777" w:rsidTr="00AC4726">
        <w:trPr>
          <w:trHeight w:val="300"/>
        </w:trPr>
        <w:tc>
          <w:tcPr>
            <w:tcW w:w="772" w:type="pct"/>
          </w:tcPr>
          <w:p w14:paraId="08093E3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65A3E30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5B49355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610" w:type="pct"/>
          </w:tcPr>
          <w:p w14:paraId="22914F5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588" w:type="pct"/>
          </w:tcPr>
          <w:p w14:paraId="3B9D573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77" w:type="pct"/>
          </w:tcPr>
          <w:p w14:paraId="1E27523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568" w:type="pct"/>
          </w:tcPr>
          <w:p w14:paraId="658ABAA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262320" w:rsidRPr="001653FC" w14:paraId="52CDD00D" w14:textId="77777777" w:rsidTr="00AC4726">
        <w:trPr>
          <w:trHeight w:val="300"/>
        </w:trPr>
        <w:tc>
          <w:tcPr>
            <w:tcW w:w="772" w:type="pct"/>
          </w:tcPr>
          <w:p w14:paraId="107DF45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4B135F8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 x Age group</w:t>
            </w:r>
          </w:p>
        </w:tc>
        <w:tc>
          <w:tcPr>
            <w:tcW w:w="1018" w:type="pct"/>
          </w:tcPr>
          <w:p w14:paraId="4143D70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610" w:type="pct"/>
          </w:tcPr>
          <w:p w14:paraId="629C97A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588" w:type="pct"/>
          </w:tcPr>
          <w:p w14:paraId="2C72F4C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77" w:type="pct"/>
          </w:tcPr>
          <w:p w14:paraId="5124591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568" w:type="pct"/>
          </w:tcPr>
          <w:p w14:paraId="7A7AC46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62320" w:rsidRPr="001653FC" w14:paraId="042A8B6D" w14:textId="77777777" w:rsidTr="00AC4726">
        <w:trPr>
          <w:trHeight w:val="306"/>
        </w:trPr>
        <w:tc>
          <w:tcPr>
            <w:tcW w:w="772" w:type="pct"/>
            <w:tcBorders>
              <w:bottom w:val="single" w:sz="2" w:space="0" w:color="auto"/>
            </w:tcBorders>
          </w:tcPr>
          <w:p w14:paraId="3CB36FB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bottom w:val="single" w:sz="2" w:space="0" w:color="auto"/>
            </w:tcBorders>
            <w:vAlign w:val="bottom"/>
          </w:tcPr>
          <w:p w14:paraId="4AD2B0E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tcBorders>
              <w:bottom w:val="single" w:sz="2" w:space="0" w:color="auto"/>
            </w:tcBorders>
          </w:tcPr>
          <w:p w14:paraId="0FD86DF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610" w:type="pct"/>
            <w:tcBorders>
              <w:bottom w:val="single" w:sz="2" w:space="0" w:color="auto"/>
            </w:tcBorders>
          </w:tcPr>
          <w:p w14:paraId="7CFEBE5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588" w:type="pct"/>
            <w:tcBorders>
              <w:bottom w:val="single" w:sz="2" w:space="0" w:color="auto"/>
            </w:tcBorders>
          </w:tcPr>
          <w:p w14:paraId="53D82EB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77" w:type="pct"/>
            <w:tcBorders>
              <w:bottom w:val="single" w:sz="2" w:space="0" w:color="auto"/>
            </w:tcBorders>
          </w:tcPr>
          <w:p w14:paraId="27854E7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68" w:type="pct"/>
            <w:tcBorders>
              <w:bottom w:val="single" w:sz="2" w:space="0" w:color="auto"/>
            </w:tcBorders>
          </w:tcPr>
          <w:p w14:paraId="401F19B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62320" w:rsidRPr="001653FC" w14:paraId="46E259FF" w14:textId="77777777" w:rsidTr="00AC4726">
        <w:trPr>
          <w:trHeight w:val="300"/>
        </w:trPr>
        <w:tc>
          <w:tcPr>
            <w:tcW w:w="772" w:type="pct"/>
          </w:tcPr>
          <w:p w14:paraId="6F33976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: Equal</w:t>
            </w:r>
          </w:p>
        </w:tc>
        <w:tc>
          <w:tcPr>
            <w:tcW w:w="1067" w:type="pct"/>
            <w:vAlign w:val="bottom"/>
          </w:tcPr>
          <w:p w14:paraId="2945581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6450367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10" w:type="pct"/>
          </w:tcPr>
          <w:p w14:paraId="7445D56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588" w:type="pct"/>
          </w:tcPr>
          <w:p w14:paraId="3618EBB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77" w:type="pct"/>
          </w:tcPr>
          <w:p w14:paraId="7518C6B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568" w:type="pct"/>
          </w:tcPr>
          <w:p w14:paraId="528B590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44F9F02B" w14:textId="77777777" w:rsidTr="00AC4726">
        <w:trPr>
          <w:trHeight w:val="300"/>
        </w:trPr>
        <w:tc>
          <w:tcPr>
            <w:tcW w:w="772" w:type="pct"/>
          </w:tcPr>
          <w:p w14:paraId="74A3754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3DD74FB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</w:t>
            </w:r>
          </w:p>
        </w:tc>
        <w:tc>
          <w:tcPr>
            <w:tcW w:w="1018" w:type="pct"/>
          </w:tcPr>
          <w:p w14:paraId="081992A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610" w:type="pct"/>
          </w:tcPr>
          <w:p w14:paraId="581C81A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6.60</w:t>
            </w:r>
          </w:p>
        </w:tc>
        <w:tc>
          <w:tcPr>
            <w:tcW w:w="588" w:type="pct"/>
          </w:tcPr>
          <w:p w14:paraId="58A62A0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77" w:type="pct"/>
          </w:tcPr>
          <w:p w14:paraId="79A7F46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8.98</w:t>
            </w:r>
          </w:p>
        </w:tc>
        <w:tc>
          <w:tcPr>
            <w:tcW w:w="568" w:type="pct"/>
          </w:tcPr>
          <w:p w14:paraId="3B58491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0543626E" w14:textId="77777777" w:rsidTr="00AC4726">
        <w:trPr>
          <w:trHeight w:val="300"/>
        </w:trPr>
        <w:tc>
          <w:tcPr>
            <w:tcW w:w="772" w:type="pct"/>
          </w:tcPr>
          <w:p w14:paraId="437F8D8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0F64F06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18" w:type="pct"/>
          </w:tcPr>
          <w:p w14:paraId="2E664A2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610" w:type="pct"/>
          </w:tcPr>
          <w:p w14:paraId="253855C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8" w:type="pct"/>
          </w:tcPr>
          <w:p w14:paraId="7D3F53F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77" w:type="pct"/>
          </w:tcPr>
          <w:p w14:paraId="0184E5B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8" w:type="pct"/>
          </w:tcPr>
          <w:p w14:paraId="626CDC1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262320" w:rsidRPr="001653FC" w14:paraId="3DCFA7E6" w14:textId="77777777" w:rsidTr="00AC4726">
        <w:trPr>
          <w:trHeight w:val="300"/>
        </w:trPr>
        <w:tc>
          <w:tcPr>
            <w:tcW w:w="772" w:type="pct"/>
          </w:tcPr>
          <w:p w14:paraId="0523C44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482D484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0C3ADB5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610" w:type="pct"/>
          </w:tcPr>
          <w:p w14:paraId="48FE0CC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8" w:type="pct"/>
          </w:tcPr>
          <w:p w14:paraId="553DC6A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77" w:type="pct"/>
          </w:tcPr>
          <w:p w14:paraId="3DFBA92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8" w:type="pct"/>
          </w:tcPr>
          <w:p w14:paraId="7A94E98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262320" w:rsidRPr="001653FC" w14:paraId="0DFCC0A7" w14:textId="77777777" w:rsidTr="00AC4726">
        <w:trPr>
          <w:trHeight w:val="300"/>
        </w:trPr>
        <w:tc>
          <w:tcPr>
            <w:tcW w:w="772" w:type="pct"/>
          </w:tcPr>
          <w:p w14:paraId="626903E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71C6F36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 x Age group</w:t>
            </w:r>
          </w:p>
        </w:tc>
        <w:tc>
          <w:tcPr>
            <w:tcW w:w="1018" w:type="pct"/>
          </w:tcPr>
          <w:p w14:paraId="7875A63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610" w:type="pct"/>
          </w:tcPr>
          <w:p w14:paraId="547765E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588" w:type="pct"/>
          </w:tcPr>
          <w:p w14:paraId="038E010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77" w:type="pct"/>
          </w:tcPr>
          <w:p w14:paraId="79C936E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568" w:type="pct"/>
          </w:tcPr>
          <w:p w14:paraId="374C87A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262320" w:rsidRPr="001653FC" w14:paraId="4F711CD3" w14:textId="77777777" w:rsidTr="00AC4726">
        <w:trPr>
          <w:trHeight w:val="306"/>
        </w:trPr>
        <w:tc>
          <w:tcPr>
            <w:tcW w:w="772" w:type="pct"/>
            <w:tcBorders>
              <w:bottom w:val="single" w:sz="2" w:space="0" w:color="auto"/>
            </w:tcBorders>
          </w:tcPr>
          <w:p w14:paraId="347775E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bottom w:val="single" w:sz="2" w:space="0" w:color="auto"/>
            </w:tcBorders>
            <w:vAlign w:val="bottom"/>
          </w:tcPr>
          <w:p w14:paraId="65F1D67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tcBorders>
              <w:bottom w:val="single" w:sz="2" w:space="0" w:color="auto"/>
            </w:tcBorders>
          </w:tcPr>
          <w:p w14:paraId="09BE312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610" w:type="pct"/>
            <w:tcBorders>
              <w:bottom w:val="single" w:sz="2" w:space="0" w:color="auto"/>
            </w:tcBorders>
          </w:tcPr>
          <w:p w14:paraId="6070AAC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588" w:type="pct"/>
            <w:tcBorders>
              <w:bottom w:val="single" w:sz="2" w:space="0" w:color="auto"/>
            </w:tcBorders>
          </w:tcPr>
          <w:p w14:paraId="5D53F5D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77" w:type="pct"/>
            <w:tcBorders>
              <w:bottom w:val="single" w:sz="2" w:space="0" w:color="auto"/>
            </w:tcBorders>
          </w:tcPr>
          <w:p w14:paraId="790C4F9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568" w:type="pct"/>
            <w:tcBorders>
              <w:bottom w:val="single" w:sz="2" w:space="0" w:color="auto"/>
            </w:tcBorders>
          </w:tcPr>
          <w:p w14:paraId="68563D0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262320" w:rsidRPr="001653FC" w14:paraId="3D09E5FB" w14:textId="77777777" w:rsidTr="00AC4726">
        <w:trPr>
          <w:trHeight w:val="300"/>
        </w:trPr>
        <w:tc>
          <w:tcPr>
            <w:tcW w:w="772" w:type="pct"/>
          </w:tcPr>
          <w:p w14:paraId="416BA33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: Unequal</w:t>
            </w:r>
          </w:p>
        </w:tc>
        <w:tc>
          <w:tcPr>
            <w:tcW w:w="1067" w:type="pct"/>
            <w:vAlign w:val="bottom"/>
          </w:tcPr>
          <w:p w14:paraId="596169A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091EB1A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10" w:type="pct"/>
          </w:tcPr>
          <w:p w14:paraId="79928E9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588" w:type="pct"/>
          </w:tcPr>
          <w:p w14:paraId="0675FE4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77" w:type="pct"/>
          </w:tcPr>
          <w:p w14:paraId="77A9546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568" w:type="pct"/>
          </w:tcPr>
          <w:p w14:paraId="361775A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20FBD1BF" w14:textId="77777777" w:rsidTr="00AC4726">
        <w:trPr>
          <w:trHeight w:val="300"/>
        </w:trPr>
        <w:tc>
          <w:tcPr>
            <w:tcW w:w="772" w:type="pct"/>
          </w:tcPr>
          <w:p w14:paraId="3FC8A54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0F7864A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</w:t>
            </w:r>
          </w:p>
        </w:tc>
        <w:tc>
          <w:tcPr>
            <w:tcW w:w="1018" w:type="pct"/>
          </w:tcPr>
          <w:p w14:paraId="18B999A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610" w:type="pct"/>
          </w:tcPr>
          <w:p w14:paraId="23479C3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8.31</w:t>
            </w:r>
          </w:p>
        </w:tc>
        <w:tc>
          <w:tcPr>
            <w:tcW w:w="588" w:type="pct"/>
          </w:tcPr>
          <w:p w14:paraId="0D40C4F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77" w:type="pct"/>
          </w:tcPr>
          <w:p w14:paraId="08D03F0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6.33</w:t>
            </w:r>
          </w:p>
        </w:tc>
        <w:tc>
          <w:tcPr>
            <w:tcW w:w="568" w:type="pct"/>
          </w:tcPr>
          <w:p w14:paraId="380E8B1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39885D5E" w14:textId="77777777" w:rsidTr="00AC4726">
        <w:trPr>
          <w:trHeight w:val="300"/>
        </w:trPr>
        <w:tc>
          <w:tcPr>
            <w:tcW w:w="772" w:type="pct"/>
          </w:tcPr>
          <w:p w14:paraId="77AA49A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5AD9620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18" w:type="pct"/>
          </w:tcPr>
          <w:p w14:paraId="60920A2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610" w:type="pct"/>
          </w:tcPr>
          <w:p w14:paraId="5D9C0D5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88" w:type="pct"/>
          </w:tcPr>
          <w:p w14:paraId="46B8FC5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77" w:type="pct"/>
          </w:tcPr>
          <w:p w14:paraId="41B5ED8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68" w:type="pct"/>
          </w:tcPr>
          <w:p w14:paraId="7B67006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262320" w:rsidRPr="001653FC" w14:paraId="69195BEE" w14:textId="77777777" w:rsidTr="00AC4726">
        <w:trPr>
          <w:trHeight w:val="300"/>
        </w:trPr>
        <w:tc>
          <w:tcPr>
            <w:tcW w:w="772" w:type="pct"/>
          </w:tcPr>
          <w:p w14:paraId="3F72BE1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2FF30AC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19F1B51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610" w:type="pct"/>
          </w:tcPr>
          <w:p w14:paraId="68BCCE5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88" w:type="pct"/>
          </w:tcPr>
          <w:p w14:paraId="2E44555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77" w:type="pct"/>
          </w:tcPr>
          <w:p w14:paraId="0E8AC8D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8" w:type="pct"/>
          </w:tcPr>
          <w:p w14:paraId="7D48B37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262320" w:rsidRPr="001653FC" w14:paraId="368B96F5" w14:textId="77777777" w:rsidTr="00AC4726">
        <w:trPr>
          <w:trHeight w:val="300"/>
        </w:trPr>
        <w:tc>
          <w:tcPr>
            <w:tcW w:w="772" w:type="pct"/>
          </w:tcPr>
          <w:p w14:paraId="0CE89DC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52FA308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 x Age group</w:t>
            </w:r>
          </w:p>
        </w:tc>
        <w:tc>
          <w:tcPr>
            <w:tcW w:w="1018" w:type="pct"/>
          </w:tcPr>
          <w:p w14:paraId="6324F60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610" w:type="pct"/>
          </w:tcPr>
          <w:p w14:paraId="1BFF207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88" w:type="pct"/>
          </w:tcPr>
          <w:p w14:paraId="258E533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77" w:type="pct"/>
          </w:tcPr>
          <w:p w14:paraId="601B763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8" w:type="pct"/>
          </w:tcPr>
          <w:p w14:paraId="1892106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262320" w:rsidRPr="001653FC" w14:paraId="26A1BE8D" w14:textId="77777777" w:rsidTr="00AC4726">
        <w:trPr>
          <w:trHeight w:val="306"/>
        </w:trPr>
        <w:tc>
          <w:tcPr>
            <w:tcW w:w="772" w:type="pct"/>
            <w:tcBorders>
              <w:bottom w:val="single" w:sz="2" w:space="0" w:color="auto"/>
            </w:tcBorders>
          </w:tcPr>
          <w:p w14:paraId="242B0B8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bottom w:val="single" w:sz="2" w:space="0" w:color="auto"/>
            </w:tcBorders>
            <w:vAlign w:val="bottom"/>
          </w:tcPr>
          <w:p w14:paraId="2266CBD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tcBorders>
              <w:bottom w:val="single" w:sz="2" w:space="0" w:color="auto"/>
            </w:tcBorders>
          </w:tcPr>
          <w:p w14:paraId="5CA6794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610" w:type="pct"/>
            <w:tcBorders>
              <w:bottom w:val="single" w:sz="2" w:space="0" w:color="auto"/>
            </w:tcBorders>
          </w:tcPr>
          <w:p w14:paraId="79877CE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588" w:type="pct"/>
            <w:tcBorders>
              <w:bottom w:val="single" w:sz="2" w:space="0" w:color="auto"/>
            </w:tcBorders>
          </w:tcPr>
          <w:p w14:paraId="5DCF50C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377" w:type="pct"/>
            <w:tcBorders>
              <w:bottom w:val="single" w:sz="2" w:space="0" w:color="auto"/>
            </w:tcBorders>
          </w:tcPr>
          <w:p w14:paraId="755BD32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568" w:type="pct"/>
            <w:tcBorders>
              <w:bottom w:val="single" w:sz="2" w:space="0" w:color="auto"/>
            </w:tcBorders>
          </w:tcPr>
          <w:p w14:paraId="5EC0D46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262320" w:rsidRPr="001653FC" w14:paraId="114E291F" w14:textId="77777777" w:rsidTr="00AC4726">
        <w:trPr>
          <w:trHeight w:val="300"/>
        </w:trPr>
        <w:tc>
          <w:tcPr>
            <w:tcW w:w="772" w:type="pct"/>
          </w:tcPr>
          <w:p w14:paraId="2617EB1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: Equal</w:t>
            </w:r>
          </w:p>
        </w:tc>
        <w:tc>
          <w:tcPr>
            <w:tcW w:w="1067" w:type="pct"/>
            <w:vAlign w:val="bottom"/>
          </w:tcPr>
          <w:p w14:paraId="7EA35A6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5BCF007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10" w:type="pct"/>
          </w:tcPr>
          <w:p w14:paraId="2F51F58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588" w:type="pct"/>
          </w:tcPr>
          <w:p w14:paraId="76441DA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77" w:type="pct"/>
          </w:tcPr>
          <w:p w14:paraId="2E321D3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568" w:type="pct"/>
          </w:tcPr>
          <w:p w14:paraId="539835A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15B7F99A" w14:textId="77777777" w:rsidTr="00AC4726">
        <w:trPr>
          <w:trHeight w:val="300"/>
        </w:trPr>
        <w:tc>
          <w:tcPr>
            <w:tcW w:w="772" w:type="pct"/>
          </w:tcPr>
          <w:p w14:paraId="7E8C569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68E3A26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</w:t>
            </w:r>
          </w:p>
        </w:tc>
        <w:tc>
          <w:tcPr>
            <w:tcW w:w="1018" w:type="pct"/>
          </w:tcPr>
          <w:p w14:paraId="7FD9E31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610" w:type="pct"/>
          </w:tcPr>
          <w:p w14:paraId="64EADB5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5.44</w:t>
            </w:r>
          </w:p>
        </w:tc>
        <w:tc>
          <w:tcPr>
            <w:tcW w:w="588" w:type="pct"/>
          </w:tcPr>
          <w:p w14:paraId="20EDE37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77" w:type="pct"/>
          </w:tcPr>
          <w:p w14:paraId="613B0E1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8.88</w:t>
            </w:r>
          </w:p>
        </w:tc>
        <w:tc>
          <w:tcPr>
            <w:tcW w:w="568" w:type="pct"/>
          </w:tcPr>
          <w:p w14:paraId="3197558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653FC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262320" w:rsidRPr="001653FC" w14:paraId="19348DA4" w14:textId="77777777" w:rsidTr="00AC4726">
        <w:trPr>
          <w:trHeight w:val="300"/>
        </w:trPr>
        <w:tc>
          <w:tcPr>
            <w:tcW w:w="772" w:type="pct"/>
          </w:tcPr>
          <w:p w14:paraId="4DEF443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6F18BF7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18" w:type="pct"/>
          </w:tcPr>
          <w:p w14:paraId="2375BE4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610" w:type="pct"/>
          </w:tcPr>
          <w:p w14:paraId="77125ED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88" w:type="pct"/>
          </w:tcPr>
          <w:p w14:paraId="16CE751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77" w:type="pct"/>
          </w:tcPr>
          <w:p w14:paraId="096FCD2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68" w:type="pct"/>
          </w:tcPr>
          <w:p w14:paraId="211E0F1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262320" w:rsidRPr="001653FC" w14:paraId="10B79754" w14:textId="77777777" w:rsidTr="00AC4726">
        <w:trPr>
          <w:trHeight w:val="300"/>
        </w:trPr>
        <w:tc>
          <w:tcPr>
            <w:tcW w:w="772" w:type="pct"/>
          </w:tcPr>
          <w:p w14:paraId="102A823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49D2C70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36296CB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610" w:type="pct"/>
          </w:tcPr>
          <w:p w14:paraId="6E3BC1C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588" w:type="pct"/>
          </w:tcPr>
          <w:p w14:paraId="0584E1D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77" w:type="pct"/>
          </w:tcPr>
          <w:p w14:paraId="55D85E4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568" w:type="pct"/>
          </w:tcPr>
          <w:p w14:paraId="68A4AE1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262320" w:rsidRPr="001653FC" w14:paraId="25B4859A" w14:textId="77777777" w:rsidTr="00AC4726">
        <w:trPr>
          <w:trHeight w:val="300"/>
        </w:trPr>
        <w:tc>
          <w:tcPr>
            <w:tcW w:w="772" w:type="pct"/>
          </w:tcPr>
          <w:p w14:paraId="6E35255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07E7554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or nonsocial x Age group</w:t>
            </w:r>
          </w:p>
        </w:tc>
        <w:tc>
          <w:tcPr>
            <w:tcW w:w="1018" w:type="pct"/>
          </w:tcPr>
          <w:p w14:paraId="50C02FD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610" w:type="pct"/>
          </w:tcPr>
          <w:p w14:paraId="77F7D57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88" w:type="pct"/>
          </w:tcPr>
          <w:p w14:paraId="79C452C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77" w:type="pct"/>
          </w:tcPr>
          <w:p w14:paraId="7BA95AF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8" w:type="pct"/>
          </w:tcPr>
          <w:p w14:paraId="2B137D2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262320" w:rsidRPr="001653FC" w14:paraId="51D687F6" w14:textId="77777777" w:rsidTr="00AC4726">
        <w:trPr>
          <w:trHeight w:val="306"/>
        </w:trPr>
        <w:tc>
          <w:tcPr>
            <w:tcW w:w="772" w:type="pct"/>
          </w:tcPr>
          <w:p w14:paraId="19762F4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vAlign w:val="bottom"/>
          </w:tcPr>
          <w:p w14:paraId="6600717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</w:tcPr>
          <w:p w14:paraId="3A0D9E5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610" w:type="pct"/>
          </w:tcPr>
          <w:p w14:paraId="377FA38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88" w:type="pct"/>
          </w:tcPr>
          <w:p w14:paraId="36B24A6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77" w:type="pct"/>
          </w:tcPr>
          <w:p w14:paraId="70DD977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68" w:type="pct"/>
          </w:tcPr>
          <w:p w14:paraId="000819E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262320" w:rsidRPr="001653FC" w14:paraId="43B6237B" w14:textId="77777777" w:rsidTr="00AC4726">
        <w:trPr>
          <w:trHeight w:val="306"/>
        </w:trPr>
        <w:tc>
          <w:tcPr>
            <w:tcW w:w="772" w:type="pct"/>
            <w:tcBorders>
              <w:top w:val="single" w:sz="18" w:space="0" w:color="auto"/>
            </w:tcBorders>
          </w:tcPr>
          <w:p w14:paraId="2E2AC86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single" w:sz="18" w:space="0" w:color="auto"/>
            </w:tcBorders>
            <w:vAlign w:val="bottom"/>
          </w:tcPr>
          <w:p w14:paraId="3A57DFD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18" w:space="0" w:color="auto"/>
            </w:tcBorders>
          </w:tcPr>
          <w:p w14:paraId="5832A6E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18" w:space="0" w:color="auto"/>
            </w:tcBorders>
            <w:vAlign w:val="bottom"/>
          </w:tcPr>
          <w:p w14:paraId="2A38B79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18" w:space="0" w:color="auto"/>
            </w:tcBorders>
            <w:vAlign w:val="bottom"/>
          </w:tcPr>
          <w:p w14:paraId="5CE7077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26177A7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18" w:space="0" w:color="auto"/>
            </w:tcBorders>
            <w:vAlign w:val="bottom"/>
          </w:tcPr>
          <w:p w14:paraId="6DC1ED3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7C110E" w14:textId="15B576C1" w:rsidR="00262320" w:rsidRPr="001653FC" w:rsidRDefault="00262320" w:rsidP="00262320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sectPr w:rsidR="00262320" w:rsidRPr="001653FC" w:rsidSect="009229C2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265481"/>
    <w:rsid w:val="003F62CC"/>
    <w:rsid w:val="005C1315"/>
    <w:rsid w:val="00660FA4"/>
    <w:rsid w:val="006903A0"/>
    <w:rsid w:val="006A02B2"/>
    <w:rsid w:val="007166FA"/>
    <w:rsid w:val="00792B99"/>
    <w:rsid w:val="0080114B"/>
    <w:rsid w:val="00865CEA"/>
    <w:rsid w:val="008756F2"/>
    <w:rsid w:val="009229C2"/>
    <w:rsid w:val="00966643"/>
    <w:rsid w:val="00973983"/>
    <w:rsid w:val="009B3FF2"/>
    <w:rsid w:val="00A41FC5"/>
    <w:rsid w:val="00AC4726"/>
    <w:rsid w:val="00CD15DA"/>
    <w:rsid w:val="00CF0CF3"/>
    <w:rsid w:val="00D46A1C"/>
    <w:rsid w:val="00DA4D74"/>
    <w:rsid w:val="00DD62CD"/>
    <w:rsid w:val="00EB5F4F"/>
    <w:rsid w:val="00F07229"/>
    <w:rsid w:val="00F15C2E"/>
    <w:rsid w:val="00F21A08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1</Characters>
  <Application>Microsoft Macintosh Word</Application>
  <DocSecurity>0</DocSecurity>
  <Lines>13</Lines>
  <Paragraphs>3</Paragraphs>
  <ScaleCrop>false</ScaleCrop>
  <Company>Harvard University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3</cp:revision>
  <cp:lastPrinted>2013-09-17T14:12:00Z</cp:lastPrinted>
  <dcterms:created xsi:type="dcterms:W3CDTF">2013-10-30T19:25:00Z</dcterms:created>
  <dcterms:modified xsi:type="dcterms:W3CDTF">2013-10-30T19:38:00Z</dcterms:modified>
</cp:coreProperties>
</file>